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: Results of multipoint linkage analysis, regions with LOD&gt;2.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839335" cy="9810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7" r="-7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98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2: Sequencing quality metric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20360" cy="15716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36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: Sanger sequencing electrophoretograms for </w:t>
      </w:r>
      <w:r>
        <w:rPr>
          <w:rFonts w:cs="Times New Roman" w:ascii="Times New Roman" w:hAnsi="Times New Roman"/>
          <w:i/>
          <w:sz w:val="24"/>
          <w:szCs w:val="24"/>
        </w:rPr>
        <w:t>IL33</w:t>
      </w:r>
      <w:r>
        <w:rPr>
          <w:rFonts w:cs="Times New Roman" w:ascii="Times New Roman" w:hAnsi="Times New Roman"/>
          <w:sz w:val="24"/>
          <w:szCs w:val="24"/>
        </w:rPr>
        <w:t xml:space="preserve"> intronic variant rs10975521; transcript NM_033439.3: c612+15T&gt;A at position chr9.hg19:g.6254568 in pedigre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69280" cy="424497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2: Multipoint parametric linkage plot for pedigree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69280" cy="2612390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5071" r="-4" b="23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alibri" w:hAnsi="Calibri" w:eastAsia="Calibri" w:cs="Times New Roman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cs="Times New Roman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2:31:00Z</dcterms:created>
  <dc:creator>Hywel Williams</dc:creator>
  <dc:description/>
  <dc:language>en-US</dc:language>
  <cp:lastModifiedBy>ravikumar.n</cp:lastModifiedBy>
  <cp:lastPrinted>2014-11-26T22:23:00Z</cp:lastPrinted>
  <dcterms:modified xsi:type="dcterms:W3CDTF">2015-06-03T02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